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D05B9" w14:textId="7D60CA4A" w:rsidR="00EA7BC7" w:rsidRPr="00DC0D1B" w:rsidRDefault="00DC0D1B" w:rsidP="00DC0D1B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Hlk174108301"/>
      <w:r w:rsidRPr="00DC0D1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</w:t>
      </w:r>
      <w:r w:rsidR="00A4436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File</w:t>
      </w:r>
      <w:r w:rsidRPr="00DC0D1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1.</w:t>
      </w:r>
      <w:bookmarkEnd w:id="0"/>
      <w:r w:rsidRPr="00DC0D1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DC2087" w:rsidRPr="00DC208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Survey</w:t>
      </w:r>
      <w:r w:rsidR="00DC208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questionnaire</w:t>
      </w:r>
    </w:p>
    <w:p w14:paraId="3E62507B" w14:textId="28E1F24A" w:rsidR="00DC2087" w:rsidRPr="00DC2087" w:rsidRDefault="00DC2087" w:rsidP="00DC2087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DC2087">
        <w:rPr>
          <w:rFonts w:ascii="Times New Roman" w:hAnsi="Times New Roman" w:cs="Times New Roman" w:hint="eastAsia"/>
          <w:b/>
          <w:bCs/>
          <w:sz w:val="24"/>
          <w:szCs w:val="24"/>
        </w:rPr>
        <w:t>Part 1: Demographics</w:t>
      </w:r>
    </w:p>
    <w:tbl>
      <w:tblPr>
        <w:tblStyle w:val="aa"/>
        <w:tblW w:w="10284" w:type="dxa"/>
        <w:tblInd w:w="-5" w:type="dxa"/>
        <w:tblLook w:val="04A0" w:firstRow="1" w:lastRow="0" w:firstColumn="1" w:lastColumn="0" w:noHBand="0" w:noVBand="1"/>
      </w:tblPr>
      <w:tblGrid>
        <w:gridCol w:w="756"/>
        <w:gridCol w:w="9528"/>
      </w:tblGrid>
      <w:tr w:rsidR="00DC2087" w14:paraId="7F479935" w14:textId="77777777" w:rsidTr="00E62112">
        <w:trPr>
          <w:trHeight w:val="709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BFBC" w14:textId="77777777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71FA" w14:textId="71994265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525765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/Ori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19AE35B" w14:textId="77777777" w:rsidR="00DC2087" w:rsidRDefault="00DC2087" w:rsidP="00DC2087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0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DC20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F4F347F" w14:textId="77777777" w:rsidR="00DC2087" w:rsidRDefault="00DC2087" w:rsidP="00DC2087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0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DC20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912BF75" w14:textId="00A2CA62" w:rsidR="00DC2087" w:rsidRPr="00DC2087" w:rsidRDefault="00DC2087" w:rsidP="00DC2087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087">
              <w:rPr>
                <w:rFonts w:ascii="Times New Roman" w:hAnsi="Times New Roman" w:cs="Times New Roman" w:hint="eastAsia"/>
                <w:sz w:val="24"/>
                <w:szCs w:val="24"/>
              </w:rPr>
              <w:t>LGBTQ+</w:t>
            </w:r>
          </w:p>
        </w:tc>
      </w:tr>
      <w:tr w:rsidR="00DC2087" w14:paraId="15B72ED7" w14:textId="77777777" w:rsidTr="00E62112">
        <w:trPr>
          <w:trHeight w:val="48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7ECF" w14:textId="77777777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6D570" w14:textId="77777777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birth (e.g., 2001):</w:t>
            </w:r>
          </w:p>
        </w:tc>
      </w:tr>
      <w:tr w:rsidR="00DC2087" w14:paraId="5A5A4453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C990A" w14:textId="77777777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7F18B" w14:textId="635C777E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 of university:</w:t>
            </w:r>
          </w:p>
        </w:tc>
      </w:tr>
      <w:tr w:rsidR="00DC2087" w14:paraId="426E3372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FF92" w14:textId="6D61188D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6FDD" w14:textId="52F1E71A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 of college:</w:t>
            </w:r>
          </w:p>
        </w:tc>
      </w:tr>
      <w:tr w:rsidR="00DC2087" w14:paraId="2E286B32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B327" w14:textId="25CA029E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AB39" w14:textId="326E13D1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jor:</w:t>
            </w:r>
          </w:p>
        </w:tc>
      </w:tr>
      <w:tr w:rsidR="00DC2087" w14:paraId="284519CD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AD39" w14:textId="754C6C1F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15AC" w14:textId="6A3522D2" w:rsidR="006A3DE8" w:rsidRDefault="00525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="006A3DE8">
              <w:rPr>
                <w:rFonts w:ascii="Times New Roman" w:hAnsi="Times New Roman" w:cs="Times New Roman" w:hint="eastAsia"/>
                <w:sz w:val="24"/>
                <w:szCs w:val="24"/>
              </w:rPr>
              <w:t>rogram</w:t>
            </w:r>
            <w:r w:rsidR="00DC20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6A3D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54CA34D" w14:textId="77777777" w:rsidR="00DC2087" w:rsidRDefault="006A3DE8" w:rsidP="006A3DE8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A3DE8">
              <w:rPr>
                <w:rFonts w:ascii="Times New Roman" w:hAnsi="Times New Roman" w:cs="Times New Roman" w:hint="eastAsia"/>
                <w:sz w:val="24"/>
                <w:szCs w:val="24"/>
              </w:rPr>
              <w:t>ndergraduate</w:t>
            </w:r>
          </w:p>
          <w:p w14:paraId="53F63B13" w14:textId="40867FD2" w:rsidR="006A3DE8" w:rsidRPr="006A3DE8" w:rsidRDefault="006A3DE8" w:rsidP="006A3DE8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graduate</w:t>
            </w:r>
          </w:p>
        </w:tc>
      </w:tr>
      <w:tr w:rsidR="00DC2087" w14:paraId="2E7E3C10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D08D" w14:textId="5BB8A480" w:rsidR="00DC2087" w:rsidRDefault="00DC2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B4F9" w14:textId="77777777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sonality</w:t>
            </w:r>
          </w:p>
          <w:p w14:paraId="0DC6991D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 conscious</w:t>
            </w:r>
          </w:p>
          <w:p w14:paraId="13A04ED2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 esteem</w:t>
            </w:r>
          </w:p>
          <w:p w14:paraId="6F69C240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f-respect</w:t>
            </w:r>
          </w:p>
          <w:p w14:paraId="4AA07986" w14:textId="22A2FE99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ectionist</w:t>
            </w:r>
          </w:p>
          <w:p w14:paraId="4F2025AD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rrisome</w:t>
            </w:r>
          </w:p>
          <w:p w14:paraId="6CA30624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ression-prone</w:t>
            </w:r>
          </w:p>
          <w:p w14:paraId="6AC02C3F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-going</w:t>
            </w:r>
          </w:p>
          <w:p w14:paraId="2D83FC36" w14:textId="77777777" w:rsid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y</w:t>
            </w:r>
          </w:p>
          <w:p w14:paraId="62E962C0" w14:textId="7BAB2295" w:rsidR="006A3DE8" w:rsidRPr="006A3DE8" w:rsidRDefault="006A3DE8" w:rsidP="006A3DE8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 w:rsidR="00525765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="001A26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 (Please specify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DC2087" w14:paraId="6B52C9B5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AA3D" w14:textId="6F97D8FA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8D727" w14:textId="56E5414F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residence (provi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</w:tc>
      </w:tr>
      <w:tr w:rsidR="00DC2087" w14:paraId="5E217E7B" w14:textId="77777777" w:rsidTr="00E62112">
        <w:trPr>
          <w:trHeight w:val="34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4378" w14:textId="340759D4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EDC47" w14:textId="2EE204CC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s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ow religious are you?)</w:t>
            </w:r>
          </w:p>
          <w:p w14:paraId="1D6A24D5" w14:textId="77777777" w:rsidR="006A3DE8" w:rsidRDefault="006A3DE8" w:rsidP="006A3DE8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much</w:t>
            </w:r>
          </w:p>
          <w:p w14:paraId="3F66B5DA" w14:textId="77777777" w:rsidR="006A3DE8" w:rsidRDefault="006A3DE8" w:rsidP="006A3DE8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ch</w:t>
            </w:r>
          </w:p>
          <w:p w14:paraId="1557795F" w14:textId="77777777" w:rsidR="006A3DE8" w:rsidRDefault="006A3DE8" w:rsidP="006A3DE8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  <w:p w14:paraId="3991ECDC" w14:textId="77777777" w:rsidR="006A3DE8" w:rsidRDefault="006A3DE8" w:rsidP="006A3DE8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ttle</w:t>
            </w:r>
          </w:p>
          <w:p w14:paraId="3D86240B" w14:textId="1138B861" w:rsidR="006A3DE8" w:rsidRPr="006A3DE8" w:rsidRDefault="006A3DE8" w:rsidP="006A3DE8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at all</w:t>
            </w:r>
          </w:p>
        </w:tc>
      </w:tr>
      <w:tr w:rsidR="00DC2087" w14:paraId="13F32C9D" w14:textId="77777777" w:rsidTr="00E62112">
        <w:trPr>
          <w:trHeight w:val="322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1465" w14:textId="5A9FD1DC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7AEE" w14:textId="5275E4CE" w:rsidR="00DC2087" w:rsidRDefault="006A3D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ental occupation in healthcare (doctor, nurse, allied health)</w:t>
            </w:r>
            <w:r w:rsidR="00DC208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933FAAD" w14:textId="16BE0508" w:rsidR="006A3DE8" w:rsidRDefault="006A3DE8" w:rsidP="006A3DE8">
            <w:pPr>
              <w:pStyle w:val="a3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, please specify:</w:t>
            </w:r>
          </w:p>
          <w:p w14:paraId="08A74448" w14:textId="3E71AB04" w:rsidR="006A3DE8" w:rsidRPr="006A3DE8" w:rsidRDefault="006A3DE8" w:rsidP="006A3DE8">
            <w:pPr>
              <w:pStyle w:val="a3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E62112" w14:paraId="56ED173E" w14:textId="77777777" w:rsidTr="00E62112">
        <w:trPr>
          <w:trHeight w:val="322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C39B" w14:textId="2D91B09D" w:rsidR="00E62112" w:rsidRDefault="00E621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F3ACE" w14:textId="77777777" w:rsidR="00E62112" w:rsidRDefault="00E621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mily financial status:</w:t>
            </w:r>
          </w:p>
          <w:p w14:paraId="768A1D1E" w14:textId="77777777" w:rsidR="00E62112" w:rsidRDefault="00E62112" w:rsidP="00E62112">
            <w:pPr>
              <w:pStyle w:val="a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high</w:t>
            </w:r>
          </w:p>
          <w:p w14:paraId="19426FEA" w14:textId="77777777" w:rsidR="00E62112" w:rsidRDefault="00E62112" w:rsidP="00E62112">
            <w:pPr>
              <w:pStyle w:val="a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  <w:p w14:paraId="4B9C9BE9" w14:textId="77777777" w:rsidR="00E62112" w:rsidRDefault="00E62112" w:rsidP="00E62112">
            <w:pPr>
              <w:pStyle w:val="a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ir</w:t>
            </w:r>
          </w:p>
          <w:p w14:paraId="5C0271A3" w14:textId="77777777" w:rsidR="00E62112" w:rsidRDefault="00E62112" w:rsidP="00E62112">
            <w:pPr>
              <w:pStyle w:val="a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or</w:t>
            </w:r>
          </w:p>
          <w:p w14:paraId="4E98CC94" w14:textId="38D54A7E" w:rsidR="00E62112" w:rsidRPr="00E62112" w:rsidRDefault="00E62112" w:rsidP="00E62112">
            <w:pPr>
              <w:pStyle w:val="a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poor</w:t>
            </w:r>
          </w:p>
        </w:tc>
      </w:tr>
    </w:tbl>
    <w:p w14:paraId="104A2595" w14:textId="16CF3C9D" w:rsidR="00DC2087" w:rsidRPr="00DC2087" w:rsidRDefault="00DC2087" w:rsidP="00DC2087">
      <w:pPr>
        <w:pStyle w:val="EndNoteBibliography"/>
        <w:ind w:left="284" w:hanging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</w:p>
    <w:p w14:paraId="2130B6EA" w14:textId="257CDF62" w:rsidR="0074655C" w:rsidRDefault="00DC2087" w:rsidP="006A3DE8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rt 2: </w:t>
      </w:r>
      <w:r w:rsidR="006A3DE8">
        <w:rPr>
          <w:rFonts w:ascii="Times New Roman" w:hAnsi="Times New Roman" w:cs="Times New Roman" w:hint="eastAsia"/>
          <w:b/>
          <w:bCs/>
          <w:sz w:val="24"/>
          <w:szCs w:val="24"/>
        </w:rPr>
        <w:t>General knowledge about genetics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6662"/>
        <w:gridCol w:w="691"/>
        <w:gridCol w:w="727"/>
        <w:gridCol w:w="1463"/>
      </w:tblGrid>
      <w:tr w:rsidR="00E62112" w14:paraId="6E8EC60C" w14:textId="45E478B1" w:rsidTr="00A4146E">
        <w:tc>
          <w:tcPr>
            <w:tcW w:w="7371" w:type="dxa"/>
            <w:gridSpan w:val="2"/>
          </w:tcPr>
          <w:p w14:paraId="21E85092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6867BB71" w14:textId="3344E41D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727" w:type="dxa"/>
          </w:tcPr>
          <w:p w14:paraId="1A9C2952" w14:textId="30618C39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463" w:type="dxa"/>
          </w:tcPr>
          <w:p w14:paraId="68F6FFDB" w14:textId="75D8270E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now</w:t>
            </w:r>
          </w:p>
        </w:tc>
      </w:tr>
      <w:tr w:rsidR="00E62112" w14:paraId="705D7656" w14:textId="66C2616D" w:rsidTr="00E62112">
        <w:tc>
          <w:tcPr>
            <w:tcW w:w="709" w:type="dxa"/>
          </w:tcPr>
          <w:p w14:paraId="7650BF0E" w14:textId="58C49195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6662" w:type="dxa"/>
          </w:tcPr>
          <w:p w14:paraId="12BE704E" w14:textId="03865A28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E621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r genes determine our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entire life</w:t>
            </w:r>
            <w:r w:rsidR="00525765">
              <w:rPr>
                <w:rFonts w:ascii="Times New Roman" w:eastAsia="Yu Mincho" w:hAnsi="Times New Roman" w:cs="Times New Roman" w:hint="eastAsia"/>
                <w:sz w:val="24"/>
                <w:szCs w:val="24"/>
                <w:u w:val="single"/>
                <w:lang w:eastAsia="ja-JP"/>
              </w:rPr>
              <w:t>,</w:t>
            </w:r>
            <w:r w:rsidRPr="00E621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cluding physical and mental well-being.</w:t>
            </w:r>
          </w:p>
        </w:tc>
        <w:tc>
          <w:tcPr>
            <w:tcW w:w="691" w:type="dxa"/>
          </w:tcPr>
          <w:p w14:paraId="2EE70953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701B4B0B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4A208FE1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198FDF8F" w14:textId="5E3C7930" w:rsidTr="00E62112">
        <w:tc>
          <w:tcPr>
            <w:tcW w:w="709" w:type="dxa"/>
          </w:tcPr>
          <w:p w14:paraId="4C91C27E" w14:textId="0811F75F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662" w:type="dxa"/>
          </w:tcPr>
          <w:p w14:paraId="0EDF425B" w14:textId="7B03AA23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E62112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Some</w:t>
            </w:r>
            <w:r w:rsidRPr="00E621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s are caused by genes.</w:t>
            </w:r>
          </w:p>
        </w:tc>
        <w:tc>
          <w:tcPr>
            <w:tcW w:w="691" w:type="dxa"/>
          </w:tcPr>
          <w:p w14:paraId="260143B9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3A81C22D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1020718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2D876ED6" w14:textId="55D709B2" w:rsidTr="00E62112">
        <w:tc>
          <w:tcPr>
            <w:tcW w:w="709" w:type="dxa"/>
          </w:tcPr>
          <w:p w14:paraId="3F803223" w14:textId="344B9CC1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662" w:type="dxa"/>
          </w:tcPr>
          <w:p w14:paraId="3410439B" w14:textId="03F5AECB" w:rsidR="00E62112" w:rsidRDefault="00A61C7C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tered (mutated) genes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can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>cause disease.</w:t>
            </w:r>
          </w:p>
        </w:tc>
        <w:tc>
          <w:tcPr>
            <w:tcW w:w="691" w:type="dxa"/>
          </w:tcPr>
          <w:p w14:paraId="6EFE5172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5111CD50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359BD3AC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71B1BA8D" w14:textId="36143771" w:rsidTr="00E62112">
        <w:tc>
          <w:tcPr>
            <w:tcW w:w="709" w:type="dxa"/>
          </w:tcPr>
          <w:p w14:paraId="3FB3DB4A" w14:textId="53C9562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5</w:t>
            </w:r>
          </w:p>
        </w:tc>
        <w:tc>
          <w:tcPr>
            <w:tcW w:w="6662" w:type="dxa"/>
          </w:tcPr>
          <w:p w14:paraId="71F06DA9" w14:textId="1D57B03E" w:rsidR="00E62112" w:rsidRDefault="00A61C7C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person with an altered (mutated) gene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may be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letely health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2FABED0C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5FC8140C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409FA83E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234AC375" w14:textId="48062339" w:rsidTr="00E62112">
        <w:tc>
          <w:tcPr>
            <w:tcW w:w="709" w:type="dxa"/>
          </w:tcPr>
          <w:p w14:paraId="4A4EA138" w14:textId="6DFAFF4A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662" w:type="dxa"/>
          </w:tcPr>
          <w:p w14:paraId="458BADB2" w14:textId="576C7259" w:rsidR="00E62112" w:rsidRDefault="00A61C7C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disorders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lways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un in families.</w:t>
            </w:r>
          </w:p>
        </w:tc>
        <w:tc>
          <w:tcPr>
            <w:tcW w:w="691" w:type="dxa"/>
          </w:tcPr>
          <w:p w14:paraId="1A936307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75B7F7BC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2E820D3C" w14:textId="77777777" w:rsidR="00E62112" w:rsidRDefault="00E62112" w:rsidP="00E6211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27626409" w14:textId="4E42943B" w:rsidTr="00E62112">
        <w:tc>
          <w:tcPr>
            <w:tcW w:w="709" w:type="dxa"/>
          </w:tcPr>
          <w:p w14:paraId="06393706" w14:textId="6EA6DA49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662" w:type="dxa"/>
          </w:tcPr>
          <w:p w14:paraId="5C009AA6" w14:textId="069F1BED" w:rsidR="00E62112" w:rsidRDefault="00A61C7C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althy parents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can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ave a child with an inherited disease.</w:t>
            </w:r>
          </w:p>
        </w:tc>
        <w:tc>
          <w:tcPr>
            <w:tcW w:w="691" w:type="dxa"/>
          </w:tcPr>
          <w:p w14:paraId="1E39B85C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1D8E497E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6B3D88AD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326E1902" w14:textId="32B14E9B" w:rsidTr="00E62112">
        <w:tc>
          <w:tcPr>
            <w:tcW w:w="709" w:type="dxa"/>
          </w:tcPr>
          <w:p w14:paraId="04A4731B" w14:textId="36BB818A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662" w:type="dxa"/>
          </w:tcPr>
          <w:p w14:paraId="33E09160" w14:textId="364508C7" w:rsidR="00E62112" w:rsidRDefault="00A61C7C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child of a person with an inherited disease will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lways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ave the same disease.</w:t>
            </w:r>
          </w:p>
        </w:tc>
        <w:tc>
          <w:tcPr>
            <w:tcW w:w="691" w:type="dxa"/>
          </w:tcPr>
          <w:p w14:paraId="4935DD0D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60B0D3BC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7217097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69F28375" w14:textId="77777777" w:rsidTr="00E62112">
        <w:tc>
          <w:tcPr>
            <w:tcW w:w="709" w:type="dxa"/>
          </w:tcPr>
          <w:p w14:paraId="7D5FDAF6" w14:textId="399916BD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662" w:type="dxa"/>
          </w:tcPr>
          <w:p w14:paraId="616008E6" w14:textId="53888302" w:rsidR="00E62112" w:rsidRDefault="00A61C7C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genetic test can tell you if you have a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higher chance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25765">
              <w:rPr>
                <w:rFonts w:ascii="Times New Roman" w:hAnsi="Times New Roman" w:cs="Times New Roman"/>
                <w:sz w:val="24"/>
                <w:szCs w:val="24"/>
              </w:rPr>
              <w:t>of developing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 specific disease.</w:t>
            </w:r>
          </w:p>
        </w:tc>
        <w:tc>
          <w:tcPr>
            <w:tcW w:w="691" w:type="dxa"/>
          </w:tcPr>
          <w:p w14:paraId="3C42515F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57387FFA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2D928B30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5ED2A9AA" w14:textId="77777777" w:rsidTr="00E62112">
        <w:tc>
          <w:tcPr>
            <w:tcW w:w="709" w:type="dxa"/>
          </w:tcPr>
          <w:p w14:paraId="2DA55504" w14:textId="3B839F66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662" w:type="dxa"/>
          </w:tcPr>
          <w:p w14:paraId="3ABB466E" w14:textId="49C5FCAD" w:rsidR="00E62112" w:rsidRDefault="00A61C7C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testing can detect 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ll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tic disorders.</w:t>
            </w:r>
          </w:p>
        </w:tc>
        <w:tc>
          <w:tcPr>
            <w:tcW w:w="691" w:type="dxa"/>
          </w:tcPr>
          <w:p w14:paraId="3D89CAD8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6A3794FC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715B838D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112" w14:paraId="216F3D9A" w14:textId="77777777" w:rsidTr="00E62112">
        <w:tc>
          <w:tcPr>
            <w:tcW w:w="709" w:type="dxa"/>
          </w:tcPr>
          <w:p w14:paraId="4F0C8149" w14:textId="29E69255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662" w:type="dxa"/>
          </w:tcPr>
          <w:p w14:paraId="2DC8A09E" w14:textId="0AFCC7A0" w:rsidR="00E62112" w:rsidRDefault="00A61C7C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61C7C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ll</w:t>
            </w:r>
            <w:r w:rsidRPr="00A61C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tic disorders can be avoided or prevented if known early.</w:t>
            </w:r>
          </w:p>
        </w:tc>
        <w:tc>
          <w:tcPr>
            <w:tcW w:w="691" w:type="dxa"/>
          </w:tcPr>
          <w:p w14:paraId="04C691BD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14:paraId="50D1A5F3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5D82E27" w14:textId="77777777" w:rsidR="00E62112" w:rsidRDefault="00E6211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209668" w14:textId="77777777" w:rsidR="006A3DE8" w:rsidRDefault="006A3DE8" w:rsidP="006A3DE8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1360E7B3" w14:textId="390A5966" w:rsidR="00A61C7C" w:rsidRDefault="00A61C7C" w:rsidP="00A61C7C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r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61C7C">
        <w:rPr>
          <w:rFonts w:ascii="Times New Roman" w:hAnsi="Times New Roman" w:cs="Times New Roman" w:hint="eastAsia"/>
          <w:b/>
          <w:bCs/>
          <w:sz w:val="24"/>
          <w:szCs w:val="24"/>
        </w:rPr>
        <w:t>wareness and knowledge about genetic testing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9497"/>
      </w:tblGrid>
      <w:tr w:rsidR="009B1ACD" w14:paraId="04E64FA4" w14:textId="77777777" w:rsidTr="008858FB">
        <w:tc>
          <w:tcPr>
            <w:tcW w:w="10206" w:type="dxa"/>
            <w:gridSpan w:val="2"/>
          </w:tcPr>
          <w:p w14:paraId="4D244E8D" w14:textId="27B8B108" w:rsidR="009B1ACD" w:rsidRP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Have you heard about</w:t>
            </w:r>
          </w:p>
        </w:tc>
      </w:tr>
      <w:tr w:rsidR="009B1ACD" w14:paraId="2F875D10" w14:textId="77777777" w:rsidTr="009B1ACD">
        <w:tc>
          <w:tcPr>
            <w:tcW w:w="709" w:type="dxa"/>
          </w:tcPr>
          <w:p w14:paraId="128A06F2" w14:textId="196F031A" w:rsidR="009B1ACD" w:rsidRP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497" w:type="dxa"/>
          </w:tcPr>
          <w:p w14:paraId="69BE31AB" w14:textId="77777777" w:rsid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Premarital genetic testing (before marriag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6DF1D7A4" w14:textId="77777777" w:rsidR="009B1ACD" w:rsidRDefault="009B1ACD" w:rsidP="009B1ACD">
            <w:pPr>
              <w:pStyle w:val="EndNoteBibliography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54392683" w14:textId="4F6EAC60" w:rsidR="009B1ACD" w:rsidRPr="009B1ACD" w:rsidRDefault="009B1ACD" w:rsidP="009B1ACD">
            <w:pPr>
              <w:pStyle w:val="EndNoteBibliography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9B1ACD" w14:paraId="02F3AFF4" w14:textId="77777777" w:rsidTr="009B1ACD">
        <w:tc>
          <w:tcPr>
            <w:tcW w:w="709" w:type="dxa"/>
          </w:tcPr>
          <w:p w14:paraId="7709F0BF" w14:textId="1527145F" w:rsidR="009B1ACD" w:rsidRP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497" w:type="dxa"/>
          </w:tcPr>
          <w:p w14:paraId="0D4B3FEC" w14:textId="77777777" w:rsid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Preconception genetic testing (before getting pregnant)?</w:t>
            </w:r>
          </w:p>
          <w:p w14:paraId="60A27CC8" w14:textId="6826F232" w:rsidR="009B1ACD" w:rsidRDefault="009B1ACD" w:rsidP="009B1ACD">
            <w:pPr>
              <w:pStyle w:val="EndNoteBibliography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5365C998" w14:textId="3B4900EF" w:rsidR="009B1ACD" w:rsidRPr="009B1ACD" w:rsidRDefault="009B1ACD" w:rsidP="009B1ACD">
            <w:pPr>
              <w:pStyle w:val="EndNoteBibliography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9B1ACD" w14:paraId="0461A3AA" w14:textId="77777777" w:rsidTr="009B1ACD">
        <w:tc>
          <w:tcPr>
            <w:tcW w:w="709" w:type="dxa"/>
          </w:tcPr>
          <w:p w14:paraId="59B1CE0C" w14:textId="53729365" w:rsidR="009B1ACD" w:rsidRP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497" w:type="dxa"/>
          </w:tcPr>
          <w:p w14:paraId="75ACF3B4" w14:textId="77777777" w:rsid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Prenatal genetic testing (after getting pregnant, before giving birth)?</w:t>
            </w:r>
          </w:p>
          <w:p w14:paraId="487CF5CE" w14:textId="77777777" w:rsidR="009B1ACD" w:rsidRDefault="009B1ACD" w:rsidP="009B1ACD">
            <w:pPr>
              <w:pStyle w:val="EndNoteBibliography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153A9B39" w14:textId="6C7E5D37" w:rsidR="009B1ACD" w:rsidRPr="009B1ACD" w:rsidRDefault="009B1ACD" w:rsidP="009B1ACD">
            <w:pPr>
              <w:pStyle w:val="EndNoteBibliography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9B1ACD" w14:paraId="118CB25A" w14:textId="77777777" w:rsidTr="009B1ACD">
        <w:tc>
          <w:tcPr>
            <w:tcW w:w="709" w:type="dxa"/>
          </w:tcPr>
          <w:p w14:paraId="30D06EF3" w14:textId="63EB2D2E" w:rsidR="009B1ACD" w:rsidRP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9497" w:type="dxa"/>
          </w:tcPr>
          <w:p w14:paraId="258B7A4D" w14:textId="77777777" w:rsidR="009B1ACD" w:rsidRDefault="009B1ACD" w:rsidP="00A61C7C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What could be the benefits of genetic testing to you?</w:t>
            </w:r>
          </w:p>
          <w:p w14:paraId="6E95DA5B" w14:textId="77777777" w:rsidR="009B1ACD" w:rsidRDefault="009B1ACD" w:rsidP="009B1ACD">
            <w:pPr>
              <w:pStyle w:val="EndNoteBibliography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Predict the risk of illness</w:t>
            </w:r>
          </w:p>
          <w:p w14:paraId="54A59339" w14:textId="77777777" w:rsidR="009B1ACD" w:rsidRDefault="009B1ACD" w:rsidP="009B1ACD">
            <w:pPr>
              <w:pStyle w:val="EndNoteBibliography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Help the patient find the cause</w:t>
            </w:r>
          </w:p>
          <w:p w14:paraId="2095476E" w14:textId="77777777" w:rsidR="009B1ACD" w:rsidRDefault="009B1ACD" w:rsidP="009B1ACD">
            <w:pPr>
              <w:pStyle w:val="EndNoteBibliography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Know our own genes</w:t>
            </w:r>
          </w:p>
          <w:p w14:paraId="35765DFB" w14:textId="77777777" w:rsidR="009B1ACD" w:rsidRDefault="009B1ACD" w:rsidP="009B1ACD">
            <w:pPr>
              <w:pStyle w:val="EndNoteBibliography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B1ACD">
              <w:rPr>
                <w:rFonts w:ascii="Times New Roman" w:hAnsi="Times New Roman" w:cs="Times New Roman" w:hint="eastAsia"/>
                <w:sz w:val="24"/>
                <w:szCs w:val="24"/>
              </w:rPr>
              <w:t>uide fertility</w:t>
            </w:r>
          </w:p>
          <w:p w14:paraId="473D30FA" w14:textId="625A47D9" w:rsidR="009B1ACD" w:rsidRPr="009B1ACD" w:rsidRDefault="009B1ACD" w:rsidP="009B1ACD">
            <w:pPr>
              <w:pStyle w:val="EndNoteBibliography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 w:rsidR="001A26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 (Please specify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</w:tbl>
    <w:p w14:paraId="76FA6A55" w14:textId="77777777" w:rsidR="00A61C7C" w:rsidRDefault="00A61C7C" w:rsidP="00A61C7C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E4706" w14:textId="55871902" w:rsidR="009B1ACD" w:rsidRDefault="009B1ACD" w:rsidP="009B1ACD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r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Pr="009B1ACD">
        <w:rPr>
          <w:rFonts w:ascii="Times New Roman" w:hAnsi="Times New Roman" w:cs="Times New Roman" w:hint="eastAsia"/>
          <w:b/>
          <w:bCs/>
          <w:sz w:val="24"/>
          <w:szCs w:val="24"/>
        </w:rPr>
        <w:t>nowledge about the risks and limitations of genetic testing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6804"/>
        <w:gridCol w:w="709"/>
        <w:gridCol w:w="723"/>
        <w:gridCol w:w="1275"/>
      </w:tblGrid>
      <w:tr w:rsidR="00F430A8" w:rsidRPr="00AA2C54" w14:paraId="49E3BDD0" w14:textId="77777777" w:rsidTr="003B5CE0">
        <w:tc>
          <w:tcPr>
            <w:tcW w:w="7513" w:type="dxa"/>
            <w:gridSpan w:val="2"/>
          </w:tcPr>
          <w:p w14:paraId="44E4636A" w14:textId="77777777" w:rsidR="00F430A8" w:rsidRPr="00AA2C54" w:rsidRDefault="00F430A8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C6A51D" w14:textId="252DECDA" w:rsidR="00F430A8" w:rsidRPr="00AA2C54" w:rsidRDefault="00F430A8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723" w:type="dxa"/>
          </w:tcPr>
          <w:p w14:paraId="47B90793" w14:textId="2A7494D5" w:rsidR="00F430A8" w:rsidRPr="00AA2C54" w:rsidRDefault="00F430A8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275" w:type="dxa"/>
          </w:tcPr>
          <w:p w14:paraId="20647B87" w14:textId="4A3D79E0" w:rsidR="00F430A8" w:rsidRPr="00AA2C54" w:rsidRDefault="00F430A8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>Undecided</w:t>
            </w:r>
          </w:p>
        </w:tc>
      </w:tr>
      <w:tr w:rsidR="00AA2C54" w:rsidRPr="00AA2C54" w14:paraId="5D11FCCE" w14:textId="77777777" w:rsidTr="00AA2C54">
        <w:tc>
          <w:tcPr>
            <w:tcW w:w="709" w:type="dxa"/>
          </w:tcPr>
          <w:p w14:paraId="40F5B140" w14:textId="1A4B847D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6804" w:type="dxa"/>
          </w:tcPr>
          <w:p w14:paraId="2C9DB22D" w14:textId="0E043DFE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testing can help you prevent 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ll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wanted consequences from bad genes.</w:t>
            </w:r>
          </w:p>
        </w:tc>
        <w:tc>
          <w:tcPr>
            <w:tcW w:w="709" w:type="dxa"/>
          </w:tcPr>
          <w:p w14:paraId="38C93E97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B730352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65319D0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5A89CF4B" w14:textId="77777777" w:rsidTr="00AA2C54">
        <w:tc>
          <w:tcPr>
            <w:tcW w:w="709" w:type="dxa"/>
          </w:tcPr>
          <w:p w14:paraId="161C462D" w14:textId="02B7C41D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6804" w:type="dxa"/>
          </w:tcPr>
          <w:p w14:paraId="55BCEFEF" w14:textId="6FCA7E3F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testing can provide 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useful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formation when planning for your future children.</w:t>
            </w:r>
          </w:p>
        </w:tc>
        <w:tc>
          <w:tcPr>
            <w:tcW w:w="709" w:type="dxa"/>
          </w:tcPr>
          <w:p w14:paraId="4C4D7785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52EEFF09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BACE51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75F821B2" w14:textId="77777777" w:rsidTr="00AA2C54">
        <w:tc>
          <w:tcPr>
            <w:tcW w:w="709" w:type="dxa"/>
          </w:tcPr>
          <w:p w14:paraId="73E2503A" w14:textId="0200A4E6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6804" w:type="dxa"/>
          </w:tcPr>
          <w:p w14:paraId="4C2CB50F" w14:textId="2C99E5A1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testing, regardless of the results, can affect you and your family members 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negatively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6A2AE12E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A0D8EA9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526A0EB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72F60DC9" w14:textId="77777777" w:rsidTr="00AA2C54">
        <w:tc>
          <w:tcPr>
            <w:tcW w:w="709" w:type="dxa"/>
          </w:tcPr>
          <w:p w14:paraId="4B31B10F" w14:textId="6166FBC1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6804" w:type="dxa"/>
          </w:tcPr>
          <w:p w14:paraId="4C626EFB" w14:textId="7DD24D8F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negative genetic test result 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ensures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at you will not develop a disorder.</w:t>
            </w:r>
          </w:p>
        </w:tc>
        <w:tc>
          <w:tcPr>
            <w:tcW w:w="709" w:type="dxa"/>
          </w:tcPr>
          <w:p w14:paraId="7748678D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FB97A4B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99562A3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2B8929FA" w14:textId="77777777" w:rsidTr="00AA2C54">
        <w:tc>
          <w:tcPr>
            <w:tcW w:w="709" w:type="dxa"/>
          </w:tcPr>
          <w:p w14:paraId="647BBA8C" w14:textId="74C5AF4A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6804" w:type="dxa"/>
          </w:tcPr>
          <w:p w14:paraId="79B087AA" w14:textId="649E41DB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positive genetic test result 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establishes</w:t>
            </w: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risk of developing a disorder.</w:t>
            </w:r>
          </w:p>
        </w:tc>
        <w:tc>
          <w:tcPr>
            <w:tcW w:w="709" w:type="dxa"/>
          </w:tcPr>
          <w:p w14:paraId="045179CD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44BA5675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93AE0E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1448ED56" w14:textId="77777777" w:rsidTr="00AA2C54">
        <w:tc>
          <w:tcPr>
            <w:tcW w:w="709" w:type="dxa"/>
          </w:tcPr>
          <w:p w14:paraId="481C1BF5" w14:textId="37E06889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6804" w:type="dxa"/>
          </w:tcPr>
          <w:p w14:paraId="7969726C" w14:textId="62BBBC6F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>Genetic test results can be used to predict the course or severity of a condition.</w:t>
            </w:r>
          </w:p>
        </w:tc>
        <w:tc>
          <w:tcPr>
            <w:tcW w:w="709" w:type="dxa"/>
          </w:tcPr>
          <w:p w14:paraId="5D579311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3B1DA82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9184CD8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C54" w:rsidRPr="00AA2C54" w14:paraId="298DA78D" w14:textId="77777777" w:rsidTr="00AA2C54">
        <w:tc>
          <w:tcPr>
            <w:tcW w:w="709" w:type="dxa"/>
          </w:tcPr>
          <w:p w14:paraId="4CC5C12D" w14:textId="0B9EDA23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6804" w:type="dxa"/>
          </w:tcPr>
          <w:p w14:paraId="5990B962" w14:textId="364ECE3F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AA2C54">
              <w:rPr>
                <w:rFonts w:ascii="Times New Roman" w:hAnsi="Times New Roman" w:cs="Times New Roman" w:hint="eastAsia"/>
                <w:sz w:val="24"/>
                <w:szCs w:val="24"/>
              </w:rPr>
              <w:t>Direct-to-consumer (DTC) home genetic testing kits are good for privacy protection.</w:t>
            </w:r>
          </w:p>
        </w:tc>
        <w:tc>
          <w:tcPr>
            <w:tcW w:w="709" w:type="dxa"/>
          </w:tcPr>
          <w:p w14:paraId="2024BCDF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C6E6970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CFD0E4" w14:textId="77777777" w:rsidR="00AA2C54" w:rsidRPr="00AA2C54" w:rsidRDefault="00AA2C54" w:rsidP="009B1AC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3EF76F" w14:textId="77777777" w:rsidR="00AA2C54" w:rsidRDefault="00AA2C54" w:rsidP="009B1ACD">
      <w:pPr>
        <w:pStyle w:val="EndNoteBibliography"/>
        <w:ind w:left="284" w:hanging="284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</w:p>
    <w:p w14:paraId="7FA107C4" w14:textId="77777777" w:rsidR="00525765" w:rsidRDefault="00525765" w:rsidP="009B1ACD">
      <w:pPr>
        <w:pStyle w:val="EndNoteBibliography"/>
        <w:ind w:left="284" w:hanging="284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</w:p>
    <w:p w14:paraId="12881CE0" w14:textId="77777777" w:rsidR="00525765" w:rsidRPr="00525765" w:rsidRDefault="00525765" w:rsidP="009B1ACD">
      <w:pPr>
        <w:pStyle w:val="EndNoteBibliography"/>
        <w:ind w:left="284" w:hanging="284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</w:p>
    <w:p w14:paraId="4CCEC1C3" w14:textId="784E6F8D" w:rsidR="00AA2C54" w:rsidRDefault="00AA2C54" w:rsidP="00AA2C54">
      <w:pPr>
        <w:pStyle w:val="EndNoteBibliography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Par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A2C54">
        <w:rPr>
          <w:rFonts w:ascii="Times New Roman" w:hAnsi="Times New Roman" w:cs="Times New Roman" w:hint="eastAsia"/>
          <w:b/>
          <w:bCs/>
          <w:sz w:val="24"/>
          <w:szCs w:val="24"/>
        </w:rPr>
        <w:t>ttitudes towards genetic testing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1288"/>
        <w:gridCol w:w="6650"/>
        <w:gridCol w:w="566"/>
        <w:gridCol w:w="567"/>
        <w:gridCol w:w="1287"/>
      </w:tblGrid>
      <w:tr w:rsidR="00473B4A" w14:paraId="39713E9E" w14:textId="77777777" w:rsidTr="00473B4A">
        <w:trPr>
          <w:trHeight w:val="317"/>
        </w:trPr>
        <w:tc>
          <w:tcPr>
            <w:tcW w:w="7938" w:type="dxa"/>
            <w:gridSpan w:val="2"/>
            <w:vAlign w:val="bottom"/>
          </w:tcPr>
          <w:p w14:paraId="133DE266" w14:textId="0F9A1A63" w:rsidR="00473B4A" w:rsidRPr="0067164B" w:rsidRDefault="00473B4A" w:rsidP="00F430A8">
            <w:pPr>
              <w:pStyle w:val="EndNoteBibliography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426" w:type="dxa"/>
            <w:vAlign w:val="bottom"/>
          </w:tcPr>
          <w:p w14:paraId="48230E96" w14:textId="5ED3FEE3" w:rsidR="00473B4A" w:rsidRDefault="00473B4A" w:rsidP="00F430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7" w:type="dxa"/>
            <w:vAlign w:val="bottom"/>
          </w:tcPr>
          <w:p w14:paraId="03F37ECA" w14:textId="491FC5F6" w:rsidR="00473B4A" w:rsidRDefault="00473B4A" w:rsidP="00F430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87" w:type="dxa"/>
            <w:vAlign w:val="bottom"/>
          </w:tcPr>
          <w:p w14:paraId="2F53CD3F" w14:textId="786EF07C" w:rsidR="00473B4A" w:rsidRDefault="00473B4A" w:rsidP="00F430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430A8">
              <w:rPr>
                <w:rFonts w:ascii="Times New Roman" w:hAnsi="Times New Roman" w:cs="Times New Roman" w:hint="eastAsia"/>
                <w:sz w:val="24"/>
                <w:szCs w:val="24"/>
              </w:rPr>
              <w:t>ndecided</w:t>
            </w:r>
          </w:p>
        </w:tc>
      </w:tr>
      <w:tr w:rsidR="00473B4A" w14:paraId="3CA28161" w14:textId="77777777" w:rsidTr="00473B4A">
        <w:trPr>
          <w:trHeight w:val="626"/>
        </w:trPr>
        <w:tc>
          <w:tcPr>
            <w:tcW w:w="1288" w:type="dxa"/>
          </w:tcPr>
          <w:p w14:paraId="487BFCD4" w14:textId="405258D6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6650" w:type="dxa"/>
          </w:tcPr>
          <w:p w14:paraId="579F2B27" w14:textId="7350C7A4" w:rsidR="00473B4A" w:rsidRPr="009C0931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uld you take 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predictive genetic tests 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to know if you are at risk of developing diseases?</w:t>
            </w:r>
          </w:p>
        </w:tc>
        <w:tc>
          <w:tcPr>
            <w:tcW w:w="426" w:type="dxa"/>
          </w:tcPr>
          <w:p w14:paraId="104764B7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DEF8963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9766AB1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36C0D915" w14:textId="77777777" w:rsidTr="00473B4A">
        <w:trPr>
          <w:trHeight w:val="2484"/>
        </w:trPr>
        <w:tc>
          <w:tcPr>
            <w:tcW w:w="1288" w:type="dxa"/>
          </w:tcPr>
          <w:p w14:paraId="414A2840" w14:textId="19FE10E8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6650" w:type="dxa"/>
          </w:tcPr>
          <w:p w14:paraId="46B7BF77" w14:textId="77777777" w:rsidR="00473B4A" w:rsidRPr="009C0931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If YES to 33, what test would you take for yourself?</w:t>
            </w:r>
          </w:p>
          <w:p w14:paraId="4AFE46E7" w14:textId="48AC3533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Whole gen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om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e testing</w:t>
            </w:r>
          </w:p>
          <w:p w14:paraId="59BFAFA0" w14:textId="77777777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Diagnostic testing</w:t>
            </w:r>
          </w:p>
          <w:p w14:paraId="75895E31" w14:textId="3828EB49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Predictive and pre-symptomatic genetic tests</w:t>
            </w:r>
          </w:p>
          <w:p w14:paraId="30A8DADC" w14:textId="77777777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Carrier testing</w:t>
            </w:r>
          </w:p>
          <w:p w14:paraId="2752644B" w14:textId="77777777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Pharmacogenomic testing</w:t>
            </w:r>
          </w:p>
          <w:p w14:paraId="46164660" w14:textId="77777777" w:rsidR="00473B4A" w:rsidRPr="009C0931" w:rsidRDefault="00473B4A" w:rsidP="00CA4685">
            <w:pPr>
              <w:pStyle w:val="EndNoteBibliography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Genetic tumor detection</w:t>
            </w:r>
          </w:p>
          <w:p w14:paraId="54F6FA10" w14:textId="167C1066" w:rsidR="00473B4A" w:rsidRPr="009C0931" w:rsidRDefault="00473B4A" w:rsidP="00473B4A">
            <w:pPr>
              <w:pStyle w:val="EndNoteBibliography"/>
              <w:numPr>
                <w:ilvl w:val="0"/>
                <w:numId w:val="16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lease s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pecify)</w:t>
            </w:r>
          </w:p>
        </w:tc>
        <w:tc>
          <w:tcPr>
            <w:tcW w:w="426" w:type="dxa"/>
          </w:tcPr>
          <w:p w14:paraId="21E41759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607B83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E6F23AF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738B79AC" w14:textId="77777777" w:rsidTr="00473B4A">
        <w:trPr>
          <w:trHeight w:val="626"/>
        </w:trPr>
        <w:tc>
          <w:tcPr>
            <w:tcW w:w="1288" w:type="dxa"/>
          </w:tcPr>
          <w:p w14:paraId="1F54CD80" w14:textId="71F7E829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6650" w:type="dxa"/>
          </w:tcPr>
          <w:p w14:paraId="135C7D4C" w14:textId="7B80A992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Would you accept direct-to-consumer (DTC) home genetic testing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f available?</w:t>
            </w:r>
          </w:p>
        </w:tc>
        <w:tc>
          <w:tcPr>
            <w:tcW w:w="426" w:type="dxa"/>
          </w:tcPr>
          <w:p w14:paraId="5E3F7F42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01FF16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8A3CF59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7DFF06F6" w14:textId="77777777" w:rsidTr="00473B4A">
        <w:trPr>
          <w:trHeight w:val="626"/>
        </w:trPr>
        <w:tc>
          <w:tcPr>
            <w:tcW w:w="1288" w:type="dxa"/>
          </w:tcPr>
          <w:p w14:paraId="48C7B145" w14:textId="63841D69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6650" w:type="dxa"/>
          </w:tcPr>
          <w:p w14:paraId="2FE89296" w14:textId="0E1AF6DF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Would you get tested for disorders that are still not treatable or preventable?</w:t>
            </w:r>
          </w:p>
        </w:tc>
        <w:tc>
          <w:tcPr>
            <w:tcW w:w="426" w:type="dxa"/>
          </w:tcPr>
          <w:p w14:paraId="084C5B43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55D9DA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C936919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75A37188" w14:textId="77777777" w:rsidTr="00473B4A">
        <w:trPr>
          <w:trHeight w:val="626"/>
        </w:trPr>
        <w:tc>
          <w:tcPr>
            <w:tcW w:w="1288" w:type="dxa"/>
          </w:tcPr>
          <w:p w14:paraId="3BBAFE88" w14:textId="06C46273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650" w:type="dxa"/>
          </w:tcPr>
          <w:p w14:paraId="0FC3884B" w14:textId="67B1C6CF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Would you make decision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yourself whether to have genetic testing or not?</w:t>
            </w:r>
          </w:p>
        </w:tc>
        <w:tc>
          <w:tcPr>
            <w:tcW w:w="426" w:type="dxa"/>
          </w:tcPr>
          <w:p w14:paraId="5B505367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39C6C10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2EA6CE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10B6C679" w14:textId="77777777" w:rsidTr="00473B4A">
        <w:trPr>
          <w:trHeight w:val="626"/>
        </w:trPr>
        <w:tc>
          <w:tcPr>
            <w:tcW w:w="1288" w:type="dxa"/>
          </w:tcPr>
          <w:p w14:paraId="1A4765EB" w14:textId="50013F89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650" w:type="dxa"/>
          </w:tcPr>
          <w:p w14:paraId="401DB76C" w14:textId="2A24EA56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Would you consult your family and/or doctor before making decision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426" w:type="dxa"/>
          </w:tcPr>
          <w:p w14:paraId="4F1275E9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242570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6111976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7C55F122" w14:textId="77777777" w:rsidTr="00473B4A">
        <w:trPr>
          <w:trHeight w:val="626"/>
        </w:trPr>
        <w:tc>
          <w:tcPr>
            <w:tcW w:w="1288" w:type="dxa"/>
          </w:tcPr>
          <w:p w14:paraId="4EE8C947" w14:textId="2A13703B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650" w:type="dxa"/>
          </w:tcPr>
          <w:p w14:paraId="537E80E8" w14:textId="321BA6FA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Do you think family members and doctors should be included in decision-making for genetic testing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?</w:t>
            </w:r>
          </w:p>
        </w:tc>
        <w:tc>
          <w:tcPr>
            <w:tcW w:w="426" w:type="dxa"/>
          </w:tcPr>
          <w:p w14:paraId="37243580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253497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55F241A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48A87152" w14:textId="77777777" w:rsidTr="00473B4A">
        <w:trPr>
          <w:trHeight w:val="635"/>
        </w:trPr>
        <w:tc>
          <w:tcPr>
            <w:tcW w:w="1288" w:type="dxa"/>
          </w:tcPr>
          <w:p w14:paraId="7D95FEA5" w14:textId="1544A584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6650" w:type="dxa"/>
          </w:tcPr>
          <w:p w14:paraId="7E570E14" w14:textId="507807B0" w:rsidR="00473B4A" w:rsidRPr="00CA4685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uld you 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ke 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premarital and preconception 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enetic tests if feasible?</w:t>
            </w:r>
          </w:p>
        </w:tc>
        <w:tc>
          <w:tcPr>
            <w:tcW w:w="426" w:type="dxa"/>
          </w:tcPr>
          <w:p w14:paraId="6CC40522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705CA89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437B3DF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33D33904" w14:textId="77777777" w:rsidTr="00473B4A">
        <w:trPr>
          <w:trHeight w:val="308"/>
        </w:trPr>
        <w:tc>
          <w:tcPr>
            <w:tcW w:w="1288" w:type="dxa"/>
          </w:tcPr>
          <w:p w14:paraId="707FAB08" w14:textId="42F1147F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650" w:type="dxa"/>
          </w:tcPr>
          <w:p w14:paraId="6CD14DFC" w14:textId="37AB2959" w:rsidR="00473B4A" w:rsidRPr="00CA4685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uld you ask your partner to take 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those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test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426" w:type="dxa"/>
          </w:tcPr>
          <w:p w14:paraId="34A9B4F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8FF0F2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61B5ADE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68B3EA2B" w14:textId="77777777" w:rsidTr="00473B4A">
        <w:trPr>
          <w:trHeight w:val="3161"/>
        </w:trPr>
        <w:tc>
          <w:tcPr>
            <w:tcW w:w="1288" w:type="dxa"/>
          </w:tcPr>
          <w:p w14:paraId="74A376B4" w14:textId="284AF8B8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650" w:type="dxa"/>
          </w:tcPr>
          <w:p w14:paraId="4E4A7F91" w14:textId="6E13D56C" w:rsidR="00473B4A" w:rsidRPr="005D517C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If YES to 40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 or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41, what tests would you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 take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17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D517C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would you ask</w:t>
            </w:r>
            <w:r w:rsidRPr="005D51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our partner</w:t>
            </w:r>
            <w:r w:rsidRPr="005D517C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 to</w:t>
            </w:r>
            <w:r w:rsidRPr="005D51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ke</w:t>
            </w:r>
            <w:r w:rsidRPr="005D517C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)</w:t>
            </w:r>
            <w:r w:rsidRPr="005D517C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4C73A274" w14:textId="0B36E992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Screening of carriers of monogenic hereditary diseases</w:t>
            </w:r>
          </w:p>
          <w:p w14:paraId="7E255B6B" w14:textId="563BD8FE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test for Thalassemia</w:t>
            </w:r>
          </w:p>
          <w:p w14:paraId="32497611" w14:textId="1E600174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Preimplantation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romosome anomaly detection </w:t>
            </w:r>
          </w:p>
          <w:p w14:paraId="4D25ED3F" w14:textId="10E1AE38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PV 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geno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typing (for women)</w:t>
            </w:r>
          </w:p>
          <w:p w14:paraId="78499686" w14:textId="3CE5601A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tests for folic acid utilization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(for women)</w:t>
            </w:r>
          </w:p>
          <w:p w14:paraId="4E98807A" w14:textId="77777777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Chromosome Analysis, Peripheral Blood</w:t>
            </w:r>
          </w:p>
          <w:p w14:paraId="77D09954" w14:textId="77777777" w:rsidR="00473B4A" w:rsidRDefault="00473B4A" w:rsidP="00CA4685">
            <w:pPr>
              <w:pStyle w:val="EndNoteBibliography"/>
              <w:numPr>
                <w:ilvl w:val="0"/>
                <w:numId w:val="17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screening for deafness</w:t>
            </w:r>
          </w:p>
          <w:p w14:paraId="3E0DD306" w14:textId="627E9509" w:rsidR="00473B4A" w:rsidRPr="00352BEA" w:rsidRDefault="00473B4A" w:rsidP="00352BEA">
            <w:pPr>
              <w:pStyle w:val="EndNoteBibliography"/>
              <w:numPr>
                <w:ilvl w:val="0"/>
                <w:numId w:val="17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lease 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pecify)</w:t>
            </w:r>
          </w:p>
        </w:tc>
        <w:tc>
          <w:tcPr>
            <w:tcW w:w="426" w:type="dxa"/>
          </w:tcPr>
          <w:p w14:paraId="33655BEE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2848FA1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286E8FB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48FE95BD" w14:textId="77777777" w:rsidTr="00473B4A">
        <w:trPr>
          <w:trHeight w:val="626"/>
        </w:trPr>
        <w:tc>
          <w:tcPr>
            <w:tcW w:w="1288" w:type="dxa"/>
          </w:tcPr>
          <w:p w14:paraId="0CB9C31F" w14:textId="790D2AB2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650" w:type="dxa"/>
          </w:tcPr>
          <w:p w14:paraId="4D7F33EF" w14:textId="31AB0D0F" w:rsidR="00473B4A" w:rsidRPr="00CA4685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uld you 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tak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e 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(would you ask your partner to take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)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0931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 xml:space="preserve">renatal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tests for your child?</w:t>
            </w:r>
          </w:p>
        </w:tc>
        <w:tc>
          <w:tcPr>
            <w:tcW w:w="426" w:type="dxa"/>
          </w:tcPr>
          <w:p w14:paraId="23F83017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59BB26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46D5DA6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6D531BB2" w14:textId="77777777" w:rsidTr="00473B4A">
        <w:trPr>
          <w:trHeight w:val="2259"/>
        </w:trPr>
        <w:tc>
          <w:tcPr>
            <w:tcW w:w="1288" w:type="dxa"/>
          </w:tcPr>
          <w:p w14:paraId="40F61342" w14:textId="75F046F6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650" w:type="dxa"/>
          </w:tcPr>
          <w:p w14:paraId="30A57C4C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If YES to 43, what tests would you take?</w:t>
            </w:r>
          </w:p>
          <w:p w14:paraId="1B9C3F45" w14:textId="633729E1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tenatal blood group serology 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tests</w:t>
            </w:r>
          </w:p>
          <w:p w14:paraId="1CB1F3C6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Fetal chromosomal aneuploidy</w:t>
            </w:r>
          </w:p>
          <w:p w14:paraId="1339AC50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DNA non-invasive prenatal genetic testing</w:t>
            </w:r>
          </w:p>
          <w:p w14:paraId="661D9A6A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Folic acid utilization ability gene detection</w:t>
            </w:r>
          </w:p>
          <w:p w14:paraId="269E08A6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Human bile acid spectrum detection</w:t>
            </w:r>
          </w:p>
          <w:p w14:paraId="18C0B652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Amniotic fluid metabolite detection</w:t>
            </w:r>
          </w:p>
          <w:p w14:paraId="3973DB42" w14:textId="77777777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Nutritional metabolism gene detection during pregnancy</w:t>
            </w:r>
          </w:p>
          <w:p w14:paraId="037FF6D7" w14:textId="46768B28" w:rsidR="00473B4A" w:rsidRDefault="00473B4A" w:rsidP="00CA4685">
            <w:pPr>
              <w:pStyle w:val="EndNoteBibliography"/>
              <w:numPr>
                <w:ilvl w:val="0"/>
                <w:numId w:val="18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-exome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detection</w:t>
            </w:r>
          </w:p>
          <w:p w14:paraId="3B4DAA23" w14:textId="662C641D" w:rsidR="00473B4A" w:rsidRPr="00352BEA" w:rsidRDefault="00473B4A" w:rsidP="00352BEA">
            <w:pPr>
              <w:pStyle w:val="EndNoteBibliography"/>
              <w:numPr>
                <w:ilvl w:val="0"/>
                <w:numId w:val="18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lease 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pecify)</w:t>
            </w:r>
          </w:p>
        </w:tc>
        <w:tc>
          <w:tcPr>
            <w:tcW w:w="426" w:type="dxa"/>
          </w:tcPr>
          <w:p w14:paraId="2D84DCCE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D178760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AB1651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3708E289" w14:textId="77777777" w:rsidTr="00473B4A">
        <w:trPr>
          <w:trHeight w:val="317"/>
        </w:trPr>
        <w:tc>
          <w:tcPr>
            <w:tcW w:w="1288" w:type="dxa"/>
          </w:tcPr>
          <w:p w14:paraId="69F9185D" w14:textId="113B795D" w:rsidR="00473B4A" w:rsidRPr="009C0931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650" w:type="dxa"/>
          </w:tcPr>
          <w:p w14:paraId="1428891F" w14:textId="591822DA" w:rsidR="00473B4A" w:rsidRPr="009C0931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uld you consider pregnancy termination if your unborn baby </w:t>
            </w:r>
            <w:r w:rsidRPr="009C093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as a serious genetic disease?</w:t>
            </w:r>
          </w:p>
        </w:tc>
        <w:tc>
          <w:tcPr>
            <w:tcW w:w="426" w:type="dxa"/>
          </w:tcPr>
          <w:p w14:paraId="72211BDD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B36D090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0EC181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3060D4B1" w14:textId="77777777" w:rsidTr="00473B4A">
        <w:trPr>
          <w:trHeight w:val="144"/>
        </w:trPr>
        <w:tc>
          <w:tcPr>
            <w:tcW w:w="1288" w:type="dxa"/>
          </w:tcPr>
          <w:p w14:paraId="12186FCC" w14:textId="20EE5DA4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6650" w:type="dxa"/>
          </w:tcPr>
          <w:p w14:paraId="4E85ACAA" w14:textId="08A616B6" w:rsidR="00473B4A" w:rsidRPr="00CA4685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Would you have your newborn genetically tested to know if s/he is at risk of disease?</w:t>
            </w:r>
          </w:p>
        </w:tc>
        <w:tc>
          <w:tcPr>
            <w:tcW w:w="426" w:type="dxa"/>
          </w:tcPr>
          <w:p w14:paraId="793DE180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600F358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D845CF1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4A" w14:paraId="76926656" w14:textId="77777777" w:rsidTr="00473B4A">
        <w:trPr>
          <w:trHeight w:val="2860"/>
        </w:trPr>
        <w:tc>
          <w:tcPr>
            <w:tcW w:w="1288" w:type="dxa"/>
          </w:tcPr>
          <w:p w14:paraId="63F116C4" w14:textId="3B46BFFD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6650" w:type="dxa"/>
          </w:tcPr>
          <w:p w14:paraId="21902EEC" w14:textId="66C200CF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If YES to 46, what test would you like your baby te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155D4E1E" w14:textId="7777777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Congenital adrenal hyperplasia detection</w:t>
            </w:r>
          </w:p>
          <w:p w14:paraId="6F56C28C" w14:textId="7777777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Lysosome storage disease detection</w:t>
            </w:r>
          </w:p>
          <w:p w14:paraId="58C38CD0" w14:textId="12D4C3A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Newborns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/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children genetic testing (common genetic diseases and safe medication guidance)</w:t>
            </w:r>
          </w:p>
          <w:p w14:paraId="015CBCBE" w14:textId="7777777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Deaf gene detection</w:t>
            </w:r>
          </w:p>
          <w:p w14:paraId="4F99DEB7" w14:textId="7777777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Genetic metabolic disease detection</w:t>
            </w:r>
          </w:p>
          <w:p w14:paraId="73F11549" w14:textId="77777777" w:rsidR="00473B4A" w:rsidRDefault="00473B4A" w:rsidP="00CA4685">
            <w:pPr>
              <w:pStyle w:val="EndNoteBibliography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Single gene genetic disease gene detection</w:t>
            </w:r>
          </w:p>
          <w:p w14:paraId="33033FBC" w14:textId="46EDE418" w:rsidR="00473B4A" w:rsidRPr="00352BEA" w:rsidRDefault="00473B4A" w:rsidP="00352BEA">
            <w:pPr>
              <w:pStyle w:val="EndNoteBibliography"/>
              <w:numPr>
                <w:ilvl w:val="0"/>
                <w:numId w:val="19"/>
              </w:numPr>
              <w:snapToGrid w:val="0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lease s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pecify)</w:t>
            </w:r>
          </w:p>
        </w:tc>
        <w:tc>
          <w:tcPr>
            <w:tcW w:w="426" w:type="dxa"/>
          </w:tcPr>
          <w:p w14:paraId="1EB0E3AB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1ADED5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8E33E56" w14:textId="77777777" w:rsidR="00473B4A" w:rsidRDefault="00473B4A" w:rsidP="00AA2C54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708EB2" w14:textId="77777777" w:rsidR="00AA2C54" w:rsidRPr="00AA2C54" w:rsidRDefault="00AA2C54" w:rsidP="00AA2C54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74DC4960" w14:textId="3715BEE1" w:rsidR="00CA4685" w:rsidRPr="00CA5ECC" w:rsidRDefault="00CA4685" w:rsidP="00CA4685">
      <w:pPr>
        <w:pStyle w:val="EndNoteBibliography"/>
        <w:ind w:left="284" w:hanging="284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r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6A3D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pinion</w:t>
      </w:r>
      <w:r w:rsidRPr="00AA2C5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A5ECC">
        <w:rPr>
          <w:rFonts w:ascii="Times New Roman" w:eastAsia="Yu Mincho" w:hAnsi="Times New Roman" w:cs="Times New Roman" w:hint="eastAsia"/>
          <w:b/>
          <w:bCs/>
          <w:sz w:val="24"/>
          <w:szCs w:val="24"/>
          <w:lang w:eastAsia="ja-JP"/>
        </w:rPr>
        <w:t xml:space="preserve"> about genetic testing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9639"/>
      </w:tblGrid>
      <w:tr w:rsidR="00CA4685" w14:paraId="23FABB68" w14:textId="77777777" w:rsidTr="00986847">
        <w:tc>
          <w:tcPr>
            <w:tcW w:w="709" w:type="dxa"/>
          </w:tcPr>
          <w:p w14:paraId="5B9790E1" w14:textId="40FE6207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639" w:type="dxa"/>
          </w:tcPr>
          <w:p w14:paraId="2C3A8766" w14:textId="34682B81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o you consider genetic testing </w:t>
            </w:r>
            <w:r w:rsidR="00752AE2">
              <w:rPr>
                <w:rFonts w:ascii="Times New Roman" w:hAnsi="Times New Roman" w:cs="Times New Roman" w:hint="eastAsia"/>
                <w:sz w:val="24"/>
                <w:szCs w:val="24"/>
              </w:rPr>
              <w:t>a personal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ponsibility </w:t>
            </w:r>
            <w:r w:rsidR="00752AE2">
              <w:rPr>
                <w:rFonts w:ascii="Times New Roman" w:hAnsi="Times New Roman" w:cs="Times New Roman" w:hint="eastAsia"/>
                <w:sz w:val="24"/>
                <w:szCs w:val="24"/>
              </w:rPr>
              <w:t>to maintain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A5ECC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="00752AE2">
              <w:rPr>
                <w:rFonts w:ascii="Times New Roman" w:hAnsi="Times New Roman" w:cs="Times New Roman" w:hint="eastAsia"/>
                <w:sz w:val="24"/>
                <w:szCs w:val="24"/>
              </w:rPr>
              <w:t>own</w:t>
            </w:r>
            <w:r w:rsidRPr="00CA46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ealth and to pass down healthy genes to future </w:t>
            </w:r>
            <w:r w:rsidR="00CA5ECC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  <w:r w:rsidR="00752AE2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2C738743" w14:textId="77777777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. Yes</w:t>
            </w:r>
          </w:p>
          <w:p w14:paraId="609DE22D" w14:textId="6D936658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. No</w:t>
            </w:r>
          </w:p>
        </w:tc>
      </w:tr>
      <w:tr w:rsidR="00CA4685" w14:paraId="1882BF7B" w14:textId="77777777" w:rsidTr="00986847">
        <w:tc>
          <w:tcPr>
            <w:tcW w:w="709" w:type="dxa"/>
          </w:tcPr>
          <w:p w14:paraId="64F43D33" w14:textId="74863414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9639" w:type="dxa"/>
          </w:tcPr>
          <w:p w14:paraId="37C37049" w14:textId="1DEA4CDE" w:rsidR="00CA4685" w:rsidRDefault="00DD0F33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DD0F33">
              <w:rPr>
                <w:rFonts w:ascii="Times New Roman" w:hAnsi="Times New Roman" w:cs="Times New Roman" w:hint="eastAsia"/>
                <w:sz w:val="24"/>
                <w:szCs w:val="24"/>
              </w:rPr>
              <w:t>Regarding trust in genetic testing providers,</w:t>
            </w:r>
            <w:r w:rsidR="00752A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hich of the following do you consider the most trustworthy</w:t>
            </w:r>
            <w:r w:rsidR="00CA4685" w:rsidRPr="00CA4685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37954987" w14:textId="77777777" w:rsidR="00D0477E" w:rsidRDefault="00D0477E" w:rsidP="00D0477E">
            <w:pPr>
              <w:pStyle w:val="EndNoteBibliography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Domestic genetic testing</w:t>
            </w:r>
          </w:p>
          <w:p w14:paraId="21666DCF" w14:textId="77777777" w:rsidR="00D0477E" w:rsidRDefault="00D0477E" w:rsidP="00D0477E">
            <w:pPr>
              <w:pStyle w:val="EndNoteBibliography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Foreign genetic testing</w:t>
            </w:r>
          </w:p>
          <w:p w14:paraId="093B1FB1" w14:textId="77777777" w:rsidR="00D0477E" w:rsidRDefault="00D0477E" w:rsidP="00D0477E">
            <w:pPr>
              <w:pStyle w:val="EndNoteBibliography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Online genetic testing</w:t>
            </w:r>
          </w:p>
          <w:p w14:paraId="08DCC51E" w14:textId="262E0F9B" w:rsidR="00D0477E" w:rsidRDefault="00D0477E" w:rsidP="00D0477E">
            <w:pPr>
              <w:pStyle w:val="EndNoteBibliography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 w:rsidR="00CA5ECC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s</w:t>
            </w: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A5ECC"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Please s</w:t>
            </w:r>
            <w:r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pecify)</w:t>
            </w:r>
          </w:p>
        </w:tc>
      </w:tr>
      <w:tr w:rsidR="00CA4685" w14:paraId="55FDC201" w14:textId="77777777" w:rsidTr="00986847">
        <w:tc>
          <w:tcPr>
            <w:tcW w:w="709" w:type="dxa"/>
          </w:tcPr>
          <w:p w14:paraId="6AF89245" w14:textId="2DB94246" w:rsidR="00CA4685" w:rsidRDefault="00CA4685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639" w:type="dxa"/>
          </w:tcPr>
          <w:p w14:paraId="36BB941B" w14:textId="4E9567C5" w:rsidR="00CA4685" w:rsidRDefault="00752AE2" w:rsidP="006A3DE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752A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o you trust genetic testing companies </w:t>
            </w:r>
            <w:r w:rsidRPr="00752AE2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in protecting</w:t>
            </w:r>
            <w:r w:rsidRPr="00752A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our privacy </w:t>
            </w:r>
            <w:r w:rsidRPr="00752AE2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nd not misusing</w:t>
            </w:r>
            <w:r w:rsidRPr="00752A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our genetic data</w:t>
            </w:r>
            <w:r w:rsidR="00D0477E" w:rsidRPr="00D0477E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4DE3A241" w14:textId="77777777" w:rsidR="00D0477E" w:rsidRDefault="00D0477E" w:rsidP="00D0477E">
            <w:pPr>
              <w:pStyle w:val="EndNoteBibliography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14:paraId="5D1050EF" w14:textId="61535DD6" w:rsidR="00D0477E" w:rsidRPr="00D0477E" w:rsidRDefault="00D0477E" w:rsidP="00D0477E">
            <w:pPr>
              <w:pStyle w:val="EndNoteBibliography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</w:tbl>
    <w:p w14:paraId="40A4F53C" w14:textId="77777777" w:rsidR="00A61C7C" w:rsidRPr="00AA2C54" w:rsidRDefault="00A61C7C" w:rsidP="006A3DE8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</w:p>
    <w:sectPr w:rsidR="00A61C7C" w:rsidRPr="00AA2C54" w:rsidSect="00453A1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4E7AD" w14:textId="77777777" w:rsidR="0079532C" w:rsidRDefault="0079532C" w:rsidP="00A80178">
      <w:pPr>
        <w:rPr>
          <w:rFonts w:hint="eastAsia"/>
        </w:rPr>
      </w:pPr>
      <w:r>
        <w:separator/>
      </w:r>
    </w:p>
  </w:endnote>
  <w:endnote w:type="continuationSeparator" w:id="0">
    <w:p w14:paraId="47266290" w14:textId="77777777" w:rsidR="0079532C" w:rsidRDefault="0079532C" w:rsidP="00A801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2C5F3" w14:textId="77777777" w:rsidR="0079532C" w:rsidRDefault="0079532C" w:rsidP="00A80178">
      <w:pPr>
        <w:rPr>
          <w:rFonts w:hint="eastAsia"/>
        </w:rPr>
      </w:pPr>
      <w:r>
        <w:separator/>
      </w:r>
    </w:p>
  </w:footnote>
  <w:footnote w:type="continuationSeparator" w:id="0">
    <w:p w14:paraId="196961A0" w14:textId="77777777" w:rsidR="0079532C" w:rsidRDefault="0079532C" w:rsidP="00A8017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63ECA"/>
    <w:multiLevelType w:val="hybridMultilevel"/>
    <w:tmpl w:val="7F568ABE"/>
    <w:lvl w:ilvl="0" w:tplc="BAB8BC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31078E"/>
    <w:multiLevelType w:val="hybridMultilevel"/>
    <w:tmpl w:val="F02A3432"/>
    <w:lvl w:ilvl="0" w:tplc="D77091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337A82"/>
    <w:multiLevelType w:val="hybridMultilevel"/>
    <w:tmpl w:val="36A021B6"/>
    <w:lvl w:ilvl="0" w:tplc="A364E6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83026"/>
    <w:multiLevelType w:val="multilevel"/>
    <w:tmpl w:val="0409001F"/>
    <w:styleLink w:val="Style1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502F50"/>
    <w:multiLevelType w:val="hybridMultilevel"/>
    <w:tmpl w:val="C16E26B2"/>
    <w:lvl w:ilvl="0" w:tplc="213A23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7F2353A"/>
    <w:multiLevelType w:val="hybridMultilevel"/>
    <w:tmpl w:val="EAE2A006"/>
    <w:lvl w:ilvl="0" w:tplc="FB8CD9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F837A2D"/>
    <w:multiLevelType w:val="hybridMultilevel"/>
    <w:tmpl w:val="874E34AE"/>
    <w:lvl w:ilvl="0" w:tplc="28C8E3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0334CAB"/>
    <w:multiLevelType w:val="hybridMultilevel"/>
    <w:tmpl w:val="DE2E19CA"/>
    <w:lvl w:ilvl="0" w:tplc="EA60E8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64E7F07"/>
    <w:multiLevelType w:val="hybridMultilevel"/>
    <w:tmpl w:val="472830DC"/>
    <w:lvl w:ilvl="0" w:tplc="57026F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C8A2C55"/>
    <w:multiLevelType w:val="hybridMultilevel"/>
    <w:tmpl w:val="B2B8E9EE"/>
    <w:lvl w:ilvl="0" w:tplc="BAA836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2410042"/>
    <w:multiLevelType w:val="hybridMultilevel"/>
    <w:tmpl w:val="118C6E96"/>
    <w:lvl w:ilvl="0" w:tplc="5CB033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B864DF"/>
    <w:multiLevelType w:val="hybridMultilevel"/>
    <w:tmpl w:val="C5E695F8"/>
    <w:lvl w:ilvl="0" w:tplc="56660B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F21D91"/>
    <w:multiLevelType w:val="hybridMultilevel"/>
    <w:tmpl w:val="4448FB98"/>
    <w:lvl w:ilvl="0" w:tplc="1E6424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2B666BC"/>
    <w:multiLevelType w:val="hybridMultilevel"/>
    <w:tmpl w:val="0D6AE0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F451CD8"/>
    <w:multiLevelType w:val="hybridMultilevel"/>
    <w:tmpl w:val="EE26D2BE"/>
    <w:lvl w:ilvl="0" w:tplc="92569B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15C5A32"/>
    <w:multiLevelType w:val="hybridMultilevel"/>
    <w:tmpl w:val="E78807A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657D3D82"/>
    <w:multiLevelType w:val="hybridMultilevel"/>
    <w:tmpl w:val="0B5AC296"/>
    <w:lvl w:ilvl="0" w:tplc="A754C5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7F73FB7"/>
    <w:multiLevelType w:val="hybridMultilevel"/>
    <w:tmpl w:val="FE4C3776"/>
    <w:lvl w:ilvl="0" w:tplc="D20E1A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DFB010D"/>
    <w:multiLevelType w:val="hybridMultilevel"/>
    <w:tmpl w:val="7430D3DE"/>
    <w:lvl w:ilvl="0" w:tplc="F6B2973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E236028"/>
    <w:multiLevelType w:val="hybridMultilevel"/>
    <w:tmpl w:val="A3B4D74A"/>
    <w:lvl w:ilvl="0" w:tplc="3C4A4C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7F831A33"/>
    <w:multiLevelType w:val="multilevel"/>
    <w:tmpl w:val="0409001F"/>
    <w:numStyleLink w:val="Style1"/>
  </w:abstractNum>
  <w:num w:numId="1" w16cid:durableId="1689675513">
    <w:abstractNumId w:val="18"/>
  </w:num>
  <w:num w:numId="2" w16cid:durableId="864708433">
    <w:abstractNumId w:val="13"/>
  </w:num>
  <w:num w:numId="3" w16cid:durableId="1869100351">
    <w:abstractNumId w:val="15"/>
  </w:num>
  <w:num w:numId="4" w16cid:durableId="20849757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18998432">
    <w:abstractNumId w:val="3"/>
  </w:num>
  <w:num w:numId="6" w16cid:durableId="103231619">
    <w:abstractNumId w:val="0"/>
  </w:num>
  <w:num w:numId="7" w16cid:durableId="909271669">
    <w:abstractNumId w:val="5"/>
  </w:num>
  <w:num w:numId="8" w16cid:durableId="500511784">
    <w:abstractNumId w:val="4"/>
  </w:num>
  <w:num w:numId="9" w16cid:durableId="1160073540">
    <w:abstractNumId w:val="9"/>
  </w:num>
  <w:num w:numId="10" w16cid:durableId="997225143">
    <w:abstractNumId w:val="11"/>
  </w:num>
  <w:num w:numId="11" w16cid:durableId="1340497658">
    <w:abstractNumId w:val="17"/>
  </w:num>
  <w:num w:numId="12" w16cid:durableId="1992514343">
    <w:abstractNumId w:val="8"/>
  </w:num>
  <w:num w:numId="13" w16cid:durableId="1860774861">
    <w:abstractNumId w:val="6"/>
  </w:num>
  <w:num w:numId="14" w16cid:durableId="471796484">
    <w:abstractNumId w:val="14"/>
  </w:num>
  <w:num w:numId="15" w16cid:durableId="568349690">
    <w:abstractNumId w:val="7"/>
  </w:num>
  <w:num w:numId="16" w16cid:durableId="632713312">
    <w:abstractNumId w:val="2"/>
  </w:num>
  <w:num w:numId="17" w16cid:durableId="1201943882">
    <w:abstractNumId w:val="19"/>
  </w:num>
  <w:num w:numId="18" w16cid:durableId="845635220">
    <w:abstractNumId w:val="10"/>
  </w:num>
  <w:num w:numId="19" w16cid:durableId="2013145516">
    <w:abstractNumId w:val="1"/>
  </w:num>
  <w:num w:numId="20" w16cid:durableId="1223905288">
    <w:abstractNumId w:val="12"/>
  </w:num>
  <w:num w:numId="21" w16cid:durableId="113391247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xzdxan9fpwdepsxbpt5p1e2w02wfdtptx&quot;&gt;S1 -Mia&lt;record-ids&gt;&lt;item&gt;1&lt;/item&gt;&lt;item&gt;2&lt;/item&gt;&lt;item&gt;7&lt;/item&gt;&lt;/record-ids&gt;&lt;/item&gt;&lt;/Libraries&gt;"/>
  </w:docVars>
  <w:rsids>
    <w:rsidRoot w:val="004A7CD1"/>
    <w:rsid w:val="00011494"/>
    <w:rsid w:val="00021117"/>
    <w:rsid w:val="000217BB"/>
    <w:rsid w:val="000517F8"/>
    <w:rsid w:val="00084854"/>
    <w:rsid w:val="000A0121"/>
    <w:rsid w:val="001139D0"/>
    <w:rsid w:val="0018297E"/>
    <w:rsid w:val="00190581"/>
    <w:rsid w:val="001A2631"/>
    <w:rsid w:val="001E2279"/>
    <w:rsid w:val="001E346B"/>
    <w:rsid w:val="0020392C"/>
    <w:rsid w:val="00225E3B"/>
    <w:rsid w:val="00232EEA"/>
    <w:rsid w:val="00311178"/>
    <w:rsid w:val="00335451"/>
    <w:rsid w:val="00352BEA"/>
    <w:rsid w:val="00353B10"/>
    <w:rsid w:val="003C0B91"/>
    <w:rsid w:val="00450461"/>
    <w:rsid w:val="00453A1E"/>
    <w:rsid w:val="004634D3"/>
    <w:rsid w:val="004639E1"/>
    <w:rsid w:val="00473B4A"/>
    <w:rsid w:val="004A4AD5"/>
    <w:rsid w:val="004A7CD1"/>
    <w:rsid w:val="00521500"/>
    <w:rsid w:val="00525765"/>
    <w:rsid w:val="005724DC"/>
    <w:rsid w:val="00583EBE"/>
    <w:rsid w:val="005D517C"/>
    <w:rsid w:val="00643B39"/>
    <w:rsid w:val="0067164B"/>
    <w:rsid w:val="00673CD6"/>
    <w:rsid w:val="006863B0"/>
    <w:rsid w:val="0069036D"/>
    <w:rsid w:val="006A04F5"/>
    <w:rsid w:val="006A3DE8"/>
    <w:rsid w:val="006C6450"/>
    <w:rsid w:val="0074655C"/>
    <w:rsid w:val="00752AE2"/>
    <w:rsid w:val="0075421C"/>
    <w:rsid w:val="007651AF"/>
    <w:rsid w:val="0079532C"/>
    <w:rsid w:val="007A2531"/>
    <w:rsid w:val="007B1943"/>
    <w:rsid w:val="00852A32"/>
    <w:rsid w:val="0088421C"/>
    <w:rsid w:val="00894A8E"/>
    <w:rsid w:val="009019A1"/>
    <w:rsid w:val="0091083A"/>
    <w:rsid w:val="0091628D"/>
    <w:rsid w:val="00983ADF"/>
    <w:rsid w:val="00986847"/>
    <w:rsid w:val="009B1ACD"/>
    <w:rsid w:val="009C0931"/>
    <w:rsid w:val="009D5059"/>
    <w:rsid w:val="00A4436F"/>
    <w:rsid w:val="00A61C7C"/>
    <w:rsid w:val="00A75680"/>
    <w:rsid w:val="00A80178"/>
    <w:rsid w:val="00A9412E"/>
    <w:rsid w:val="00AA2C54"/>
    <w:rsid w:val="00B1173F"/>
    <w:rsid w:val="00B338FB"/>
    <w:rsid w:val="00BA0E96"/>
    <w:rsid w:val="00BD08F8"/>
    <w:rsid w:val="00CA4685"/>
    <w:rsid w:val="00CA5ECC"/>
    <w:rsid w:val="00CA756A"/>
    <w:rsid w:val="00D0477E"/>
    <w:rsid w:val="00D2686F"/>
    <w:rsid w:val="00D476EE"/>
    <w:rsid w:val="00D50603"/>
    <w:rsid w:val="00D70453"/>
    <w:rsid w:val="00D85AA7"/>
    <w:rsid w:val="00DA677A"/>
    <w:rsid w:val="00DC0D1B"/>
    <w:rsid w:val="00DC2087"/>
    <w:rsid w:val="00DC69ED"/>
    <w:rsid w:val="00DD0F33"/>
    <w:rsid w:val="00DD23E9"/>
    <w:rsid w:val="00DF08D3"/>
    <w:rsid w:val="00E62112"/>
    <w:rsid w:val="00EA6804"/>
    <w:rsid w:val="00EA7BC7"/>
    <w:rsid w:val="00EF593A"/>
    <w:rsid w:val="00F430A8"/>
    <w:rsid w:val="00F5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1374B"/>
  <w15:chartTrackingRefBased/>
  <w15:docId w15:val="{900E4429-1EC3-4F7B-A4CE-258D4CD9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0E9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BA0E9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A0E9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80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017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80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801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217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217B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217B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217BB"/>
    <w:rPr>
      <w:rFonts w:ascii="等线" w:eastAsia="等线" w:hAnsi="等线"/>
      <w:noProof/>
      <w:sz w:val="20"/>
    </w:rPr>
  </w:style>
  <w:style w:type="table" w:styleId="aa">
    <w:name w:val="Table Grid"/>
    <w:basedOn w:val="a1"/>
    <w:uiPriority w:val="39"/>
    <w:rsid w:val="00DC208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DC2087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4722125-0DAD-456A-8BF0-56F9A6564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嘉明</dc:creator>
  <cp:keywords/>
  <dc:description/>
  <cp:lastModifiedBy>张丹桂</cp:lastModifiedBy>
  <cp:revision>5</cp:revision>
  <dcterms:created xsi:type="dcterms:W3CDTF">2025-03-26T03:50:00Z</dcterms:created>
  <dcterms:modified xsi:type="dcterms:W3CDTF">2025-03-2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944bfb5aea97efe21361bcaaecfc19cb05784b73ad515968ba781946e7080</vt:lpwstr>
  </property>
</Properties>
</file>